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3270"/>
        <w:gridCol w:w="3525"/>
        <w:gridCol w:w="2085"/>
      </w:tblGrid>
      <w:tr w:rsidR="005F11AB" w:rsidRPr="0040783F" w14:paraId="3AE132E3" w14:textId="77777777" w:rsidTr="00860595">
        <w:trPr>
          <w:trHeight w:val="304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4EFF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Function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6FEA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MsigDB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57B2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Tumour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Benign</w:t>
            </w:r>
          </w:p>
        </w:tc>
      </w:tr>
      <w:tr w:rsidR="005F11AB" w:rsidRPr="0040783F" w14:paraId="51019D7E" w14:textId="77777777" w:rsidTr="00860595">
        <w:trPr>
          <w:trHeight w:val="318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0587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allmark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0ECB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 </w:t>
            </w:r>
            <w:proofErr w:type="spellStart"/>
            <w:r w:rsidRPr="0040783F">
              <w:rPr>
                <w:rFonts w:ascii="Times" w:hAnsi="Times"/>
                <w:bCs/>
              </w:rPr>
              <w:t>hallmark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5A3E" w14:textId="77777777" w:rsidR="005F11AB" w:rsidRPr="0040783F" w:rsidRDefault="005F11AB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</w:t>
            </w:r>
          </w:p>
        </w:tc>
      </w:tr>
      <w:tr w:rsidR="005F11AB" w:rsidRPr="0040783F" w14:paraId="0B55328F" w14:textId="77777777" w:rsidTr="00860595">
        <w:trPr>
          <w:trHeight w:val="92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C19E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91E2" w14:textId="77777777" w:rsidR="005F11AB" w:rsidRPr="0040783F" w:rsidRDefault="005F11AB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c1 </w:t>
            </w: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4985" w14:textId="77777777" w:rsidR="005F11AB" w:rsidRPr="0040783F" w:rsidRDefault="005F11AB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9</w:t>
            </w:r>
          </w:p>
        </w:tc>
      </w:tr>
      <w:tr w:rsidR="005F11AB" w:rsidRPr="0040783F" w14:paraId="7AF8BC5B" w14:textId="77777777" w:rsidTr="00860595">
        <w:trPr>
          <w:trHeight w:val="25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571D" w14:textId="77777777" w:rsidR="005F11AB" w:rsidRPr="0040783F" w:rsidRDefault="005F11AB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D219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2 </w:t>
            </w: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C567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818</w:t>
            </w:r>
          </w:p>
        </w:tc>
      </w:tr>
      <w:tr w:rsidR="005F11AB" w:rsidRPr="0040783F" w14:paraId="5825CA3E" w14:textId="77777777" w:rsidTr="00860595">
        <w:trPr>
          <w:trHeight w:val="347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FB40" w14:textId="77777777" w:rsidR="005F11AB" w:rsidRPr="0040783F" w:rsidRDefault="005F11AB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Regulatory</w:t>
            </w:r>
            <w:proofErr w:type="spellEnd"/>
            <w:r w:rsidRPr="0040783F">
              <w:rPr>
                <w:rFonts w:ascii="Times" w:hAnsi="Times"/>
              </w:rPr>
              <w:t xml:space="preserve"> target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9A65" w14:textId="77777777" w:rsidR="005F11AB" w:rsidRPr="0040783F" w:rsidRDefault="005F11AB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c3 regulatory target gene sets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EDDC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06</w:t>
            </w:r>
          </w:p>
        </w:tc>
      </w:tr>
      <w:tr w:rsidR="005F11AB" w:rsidRPr="0040783F" w14:paraId="4ED2D486" w14:textId="77777777" w:rsidTr="00860595">
        <w:trPr>
          <w:trHeight w:val="219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84A4" w14:textId="77777777" w:rsidR="005F11AB" w:rsidRPr="0040783F" w:rsidRDefault="005F11AB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604C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4 </w:t>
            </w: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F97C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15</w:t>
            </w:r>
          </w:p>
        </w:tc>
      </w:tr>
      <w:tr w:rsidR="005F11AB" w:rsidRPr="0040783F" w14:paraId="3B443961" w14:textId="77777777" w:rsidTr="00860595">
        <w:trPr>
          <w:trHeight w:val="25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07A7" w14:textId="77777777" w:rsidR="005F11AB" w:rsidRPr="0040783F" w:rsidRDefault="005F11AB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4585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5 </w:t>
            </w: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CD77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44</w:t>
            </w:r>
          </w:p>
        </w:tc>
      </w:tr>
      <w:tr w:rsidR="005F11AB" w:rsidRPr="0040783F" w14:paraId="2C133A1D" w14:textId="77777777" w:rsidTr="00860595">
        <w:trPr>
          <w:trHeight w:val="271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0E7D" w14:textId="77777777" w:rsidR="005F11AB" w:rsidRPr="0040783F" w:rsidRDefault="005F11AB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997D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6 </w:t>
            </w: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4692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2</w:t>
            </w:r>
          </w:p>
        </w:tc>
      </w:tr>
      <w:tr w:rsidR="005F11AB" w:rsidRPr="0040783F" w14:paraId="6DD90475" w14:textId="77777777" w:rsidTr="00860595">
        <w:trPr>
          <w:trHeight w:val="193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33BD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C543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7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4885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93</w:t>
            </w:r>
          </w:p>
        </w:tc>
      </w:tr>
      <w:tr w:rsidR="005F11AB" w:rsidRPr="0040783F" w14:paraId="629ADE3E" w14:textId="77777777" w:rsidTr="00860595">
        <w:trPr>
          <w:trHeight w:val="243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FD28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BCB9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8 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F334" w14:textId="77777777" w:rsidR="005F11AB" w:rsidRPr="0040783F" w:rsidRDefault="005F11AB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1</w:t>
            </w:r>
          </w:p>
        </w:tc>
      </w:tr>
    </w:tbl>
    <w:p w14:paraId="0EFCAF63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AB"/>
    <w:rsid w:val="004013B7"/>
    <w:rsid w:val="00407F9C"/>
    <w:rsid w:val="00515316"/>
    <w:rsid w:val="005F11AB"/>
    <w:rsid w:val="006737B8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240A3"/>
  <w15:chartTrackingRefBased/>
  <w15:docId w15:val="{9958A07D-2850-F344-8B0A-5952AFD0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1AB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30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13:00Z</dcterms:created>
  <dcterms:modified xsi:type="dcterms:W3CDTF">2024-03-20T12:14:00Z</dcterms:modified>
</cp:coreProperties>
</file>